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54FC" w:rsidRDefault="006654FC" w:rsidP="006654FC">
      <w:pPr>
        <w:pStyle w:val="SMcaption"/>
      </w:pPr>
      <w:r w:rsidRPr="006F6814">
        <w:rPr>
          <w:b/>
          <w:bCs/>
          <w:szCs w:val="24"/>
        </w:rPr>
        <w:t>Additional file 6: Table S6 -</w:t>
      </w:r>
      <w:r>
        <w:t xml:space="preserve"> Best</w:t>
      </w:r>
      <w:r w:rsidRPr="00763347">
        <w:t xml:space="preserve"> </w:t>
      </w:r>
      <w:r>
        <w:t>associations</w:t>
      </w:r>
      <w:r w:rsidRPr="00763347">
        <w:t xml:space="preserve"> </w:t>
      </w:r>
      <w:r w:rsidRPr="00914031">
        <w:t>for each of the PRS x local-adaptation variables tested</w:t>
      </w:r>
      <w:r w:rsidRPr="00763347">
        <w:t>.</w:t>
      </w:r>
      <w:r>
        <w:t xml:space="preserve"> </w:t>
      </w:r>
      <w:r w:rsidRPr="00A12C63">
        <w:t>Abbreviations are reported in Table 1 and Table 2.</w:t>
      </w:r>
    </w:p>
    <w:p w:rsidR="006654FC" w:rsidRDefault="006654FC" w:rsidP="006654FC">
      <w:pPr>
        <w:pStyle w:val="SMcaption"/>
      </w:pPr>
    </w:p>
    <w:tbl>
      <w:tblPr>
        <w:tblW w:w="10687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050"/>
        <w:gridCol w:w="1563"/>
        <w:gridCol w:w="1114"/>
        <w:gridCol w:w="1160"/>
        <w:gridCol w:w="1240"/>
        <w:gridCol w:w="1260"/>
        <w:gridCol w:w="1300"/>
      </w:tblGrid>
      <w:tr w:rsidR="006654FC" w:rsidRPr="002A594C" w:rsidTr="00B173DB">
        <w:trPr>
          <w:trHeight w:val="300"/>
          <w:jc w:val="center"/>
        </w:trPr>
        <w:tc>
          <w:tcPr>
            <w:tcW w:w="30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b/>
                <w:bCs/>
                <w:szCs w:val="24"/>
              </w:rPr>
            </w:pPr>
            <w:r w:rsidRPr="000863FF">
              <w:rPr>
                <w:b/>
                <w:bCs/>
                <w:szCs w:val="24"/>
              </w:rPr>
              <w:t>Local-Adaptation variable</w:t>
            </w:r>
          </w:p>
        </w:tc>
        <w:tc>
          <w:tcPr>
            <w:tcW w:w="156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b/>
                <w:bCs/>
                <w:szCs w:val="24"/>
              </w:rPr>
            </w:pPr>
            <w:r w:rsidRPr="000863FF">
              <w:rPr>
                <w:b/>
                <w:bCs/>
                <w:szCs w:val="24"/>
              </w:rPr>
              <w:t>PRS</w:t>
            </w:r>
          </w:p>
        </w:tc>
        <w:tc>
          <w:tcPr>
            <w:tcW w:w="111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b/>
                <w:bCs/>
                <w:szCs w:val="24"/>
              </w:rPr>
            </w:pPr>
            <w:r w:rsidRPr="000863FF">
              <w:rPr>
                <w:b/>
                <w:bCs/>
                <w:szCs w:val="24"/>
              </w:rPr>
              <w:t>PT</w:t>
            </w:r>
          </w:p>
        </w:tc>
        <w:tc>
          <w:tcPr>
            <w:tcW w:w="11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b/>
                <w:bCs/>
                <w:szCs w:val="24"/>
              </w:rPr>
            </w:pPr>
            <w:r w:rsidRPr="000863FF">
              <w:rPr>
                <w:b/>
                <w:bCs/>
                <w:szCs w:val="24"/>
              </w:rPr>
              <w:t>SNP N</w:t>
            </w:r>
          </w:p>
        </w:tc>
        <w:tc>
          <w:tcPr>
            <w:tcW w:w="12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b/>
                <w:bCs/>
                <w:szCs w:val="24"/>
              </w:rPr>
            </w:pPr>
            <w:r w:rsidRPr="000863FF">
              <w:rPr>
                <w:b/>
                <w:bCs/>
                <w:szCs w:val="24"/>
              </w:rPr>
              <w:t>Z score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b/>
                <w:bCs/>
                <w:szCs w:val="24"/>
              </w:rPr>
            </w:pPr>
            <w:r w:rsidRPr="000863FF">
              <w:rPr>
                <w:b/>
                <w:bCs/>
                <w:szCs w:val="24"/>
              </w:rPr>
              <w:t>P value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b/>
                <w:bCs/>
                <w:szCs w:val="24"/>
              </w:rPr>
            </w:pPr>
            <w:r w:rsidRPr="000863FF">
              <w:rPr>
                <w:b/>
                <w:bCs/>
                <w:szCs w:val="24"/>
              </w:rPr>
              <w:t>Q value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WinMinTemp</w:t>
            </w:r>
            <w:proofErr w:type="spellEnd"/>
          </w:p>
        </w:tc>
        <w:tc>
          <w:tcPr>
            <w:tcW w:w="1563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CZ</w:t>
            </w:r>
          </w:p>
        </w:tc>
        <w:tc>
          <w:tcPr>
            <w:tcW w:w="1114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5</w:t>
            </w:r>
          </w:p>
        </w:tc>
        <w:tc>
          <w:tcPr>
            <w:tcW w:w="116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04106</w:t>
            </w:r>
          </w:p>
        </w:tc>
        <w:tc>
          <w:tcPr>
            <w:tcW w:w="124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.84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28E-04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29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Protozoa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OPE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.5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.82E-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29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LAT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D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.4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38E-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29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SumMax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D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3.4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6.91E-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29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LAT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CO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.3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7.92E-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29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WinMin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MD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816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.3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8.46E-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29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LON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CZ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0410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3.2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1E-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29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PrecipRat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D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283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3.2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3E-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29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PrecipRat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MD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939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3.2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33E-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34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WinMin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EXTR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.1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74E-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37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LT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MD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9748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3.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79E-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37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LAT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GREE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3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9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81E-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43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PrecipRat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WB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9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84E-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43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Consonant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CO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6062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9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98E-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43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SumMin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OPE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00E-0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9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.02E-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43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WinMax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CZ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0410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9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.09E-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43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RelHumid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WB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9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.22E-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43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SunnyDaylight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B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83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9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.42E-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43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Consonant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EXTR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26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8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.13E-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49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LON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EXTR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3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8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.33E-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49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LT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CZ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0410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7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35E-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56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RelHumid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WB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698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7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48E-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56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Virus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MD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2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7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69E-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56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Consonant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CZ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0410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7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6.04E-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57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LON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MD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9748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7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6.24E-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57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SunnyDaylight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GREE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3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7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6.58E-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5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Protozoa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EXTR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263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6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7.96E-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67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PrecipRat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CZ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603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6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8.40E-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6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SumMin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D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628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5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9.80E-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72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SumMin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EXTR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5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9.95E-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72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egment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EXTR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26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5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1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72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WinMax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EXTR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5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10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72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SumMin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WB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5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11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72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WinMax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WB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7558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5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13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72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Protozoa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MD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2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5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14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72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WinMin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OPE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00E-0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5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14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72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WinMin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GREE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95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5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21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73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egment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B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83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5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22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73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lastRenderedPageBreak/>
              <w:t>Bacteria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B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8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4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42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83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WinMax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MD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2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4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49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85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PrecipRat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EXTR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4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61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90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egment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CO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549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4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67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90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LT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D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628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3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77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94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SumMin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B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589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3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86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95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SumMax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gp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00E-0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3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87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95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WinMin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D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3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92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95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RelHumid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gp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1035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3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03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97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RelHumid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MD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2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3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04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97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PrecipRat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D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283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2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24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02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Vowel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CZ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4594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2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25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02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SunnyDaylight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EXTR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26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2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27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02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LT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B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589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2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41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05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WinMax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D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2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45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05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PrecipRat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OPE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00E-0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64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0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RelHumid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EXTR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64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0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LT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GREE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3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2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70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0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SumMax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S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0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2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73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0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Vowel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WB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2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81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0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SumMax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CO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1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88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0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egment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D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283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1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88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0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Protozoa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CO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1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88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0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Vowel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OPE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00E-0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1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.11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14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Consonant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MD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9748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.16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14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Virus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WB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222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1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.27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16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RelHumid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OPE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545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.29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16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RelHumid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ssga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9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.41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16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SumMin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CZ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0410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.46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16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Vowel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D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283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.47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16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RelHumid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D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.61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16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PrecipRat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B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589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.66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16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egment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WB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.66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16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Virus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B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0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.74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16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SunnyDaylight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WB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5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0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.75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16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PrecipRat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OPE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00E-0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0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.86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16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WinMin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WB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9091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0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.90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16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RelHumid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D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.05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16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Bacteria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WB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.07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16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SunnyDaylight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CZ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854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.10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16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Consonant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OPE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00E-0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.13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16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Consonant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B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83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.13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16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lastRenderedPageBreak/>
              <w:t>WinMin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B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589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.19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16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SunnyDaylight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CO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.19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16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WinMax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GREE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838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0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.33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19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WinMin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ssga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0355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.45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20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Bacteria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OPE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9310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2.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.49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20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SumMax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GREE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542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9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.73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25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RelHumid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EXTR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1034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9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.86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27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PrecipRat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gp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00E-0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9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.94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2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Protozoa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D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9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12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2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Vowel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EXTR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9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16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2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Virus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CZ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0410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9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21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2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Consonant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WB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9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23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2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Vowel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S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30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9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35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2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Bacteria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EXTR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9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38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2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LT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EXTR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9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44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2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SunnyDaylight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CZ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0410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9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47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2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RelHumid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CO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001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9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54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2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SunnyDaylight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B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891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9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55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2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egment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gp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7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9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56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2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WinMax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ssga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0355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9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66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29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LT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WB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222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9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70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29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SumMax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CZ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603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8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86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30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Protozoa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S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00E-0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8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86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30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RelHumid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GREE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3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8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6.00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32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Bacteria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MD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2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8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6.11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33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RelHumid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B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8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6.17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33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Virus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EXTR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8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6.31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34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SunnyDaylight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S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0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8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6.49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37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RelHumid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S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0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8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6.86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44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PrecipRat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WB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8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6.93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44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Virus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D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283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7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7.42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50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LT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OPE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00E-0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7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7.43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50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LAT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EXTR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7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7.45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50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SunnyDaylight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MD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9748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7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7.56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51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Bacteria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CZ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00E-0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2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7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7.92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57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Vowel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B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7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7.99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57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LAT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OPE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7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8.11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5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LAT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ssga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90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7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8.16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5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LAT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B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83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7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8.36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60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Consonant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ssga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7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8.43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60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SumMax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B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83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7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8.67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63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PrecipRat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S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533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7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8.83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65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lastRenderedPageBreak/>
              <w:t>MinRelHumid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S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0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6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9.17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6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RelHumid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CO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9309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6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9.18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6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Vowel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MD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816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6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9.23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6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SunnyDaylight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D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6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9.42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69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LON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OPE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01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6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9.49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69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PrecipRat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EXTR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1034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6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9.49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69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SumMax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OPE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6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9.66E-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71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Bacteria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S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30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6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1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77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WinMax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OPE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00E-0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6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2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77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Vowel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gp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00E-0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6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2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77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SunnyDaylight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MD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501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6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10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89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LON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WB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7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5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13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91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RelHumid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CZ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0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5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13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91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WinMax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B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8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5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15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92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Virus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OPE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5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15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92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SunnyDaylight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EXTR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5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17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93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PrecipRat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ssga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9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5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20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95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SunnyDaylight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ssga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90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5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20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95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egment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GREE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9309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5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21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95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PrecipRat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CZ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7501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5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22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95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PrecipRat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B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83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5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22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95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Vowel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GREE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9309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5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26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97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LON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gp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15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5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27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97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Protozoa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CZ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90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5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27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97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SunnyDaylight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gp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1035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5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27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97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SumMax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EXTR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3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5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29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99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Vowel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CO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5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31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01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WinMin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S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00E-0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5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33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02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LT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CO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4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39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0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WinMax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S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0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4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39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0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LAT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gp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1035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4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41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10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LON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D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234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4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42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10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PrecipRat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GREE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9309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4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43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10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PrecipRat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CO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2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4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44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10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SunnyDaylight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gp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15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4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45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11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LAT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MD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938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4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48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13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Virus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ssga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0355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4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52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17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egment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S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387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4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52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17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SunnyDaylight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WB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5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4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54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17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SunnyDaylight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S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4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55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17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WinMin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gp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00E-0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4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55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17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RelHumid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MD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4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59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21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lastRenderedPageBreak/>
              <w:t>MinRelHumid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GREE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4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61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22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Consonant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D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3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69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32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SumMax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WB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3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72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34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SunnyDaylight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CO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2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3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76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39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PrecipRat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S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3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78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40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LON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GREE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95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3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82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45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Protozoa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ssga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251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3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88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49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SunnyDaylight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ssga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3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88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49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egment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ssga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251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3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89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49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Bacteria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gp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00E-0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3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92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51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RelHumid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OPE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3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93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51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WinMin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CO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9309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3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95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52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WinMax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CO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835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2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97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53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RelHumid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B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891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2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98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53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PrecipRat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gp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266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2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99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53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Bacteria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D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283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2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00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54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Protozoa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WB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5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2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08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62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egment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CZ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854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2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09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62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egment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OPE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2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16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69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SumMin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gp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00E-0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2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18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70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SunnyDaylight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OPE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2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20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70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SumMax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ssga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90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2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20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70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SunnyDaylight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D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22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70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PrecipRat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MD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2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26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75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Vowel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ssga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2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29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76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Virus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CO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549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1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33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7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SunnyDaylight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GREE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542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1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33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7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Protozoa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GREE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3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1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34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7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Virus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gp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1035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38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282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Consonant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S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1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56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01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Consonant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gp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1035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61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05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LAT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S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0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66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10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SumMax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MD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501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69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11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WinMax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gp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477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70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11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LAT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CZ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603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77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16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RelHumid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ssga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8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77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16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LAT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WB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7558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0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82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20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LT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S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533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84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20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Virus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S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00E-0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93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23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SumMin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CO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835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93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23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PrecipRat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GREE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6065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94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23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LON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B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6769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95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23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lastRenderedPageBreak/>
              <w:t>Bacteria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GREE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9309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95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23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LON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S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0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95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23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SunnyDaylight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OPE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96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23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LT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ssga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00E-0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.98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24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SumMin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GREE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3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.05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30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RelHumid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gp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7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.12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36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PrecipRat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CO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.16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38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SumMin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S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533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1.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.19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40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Protozoa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gp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7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9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.33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53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Bacteria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CO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6062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9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.40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59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SumMin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MD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816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9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3.63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81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SumMinTemp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ssga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8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0.8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.03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419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Consonant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GREE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3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0.8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.03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419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Protozoa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B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83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0.8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.15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430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LON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ssga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90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0.7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.60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474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LT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gp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2264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7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.63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475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inRelHumid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CZ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4594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0.7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.69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480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Bacteria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ssga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9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0.7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.72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480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MaxPrecipRat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NEUROssgac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1.00E-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9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-0.7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.74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480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Segments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MD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6058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7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.81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484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proofErr w:type="spellStart"/>
            <w:r w:rsidRPr="000863FF">
              <w:rPr>
                <w:szCs w:val="24"/>
              </w:rPr>
              <w:t>VirusDiversity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AGREE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6065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7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.82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484</w:t>
            </w:r>
          </w:p>
        </w:tc>
      </w:tr>
      <w:tr w:rsidR="006654FC" w:rsidRPr="002A594C" w:rsidTr="00B173DB">
        <w:trPr>
          <w:trHeight w:val="300"/>
          <w:jc w:val="center"/>
        </w:trPr>
        <w:tc>
          <w:tcPr>
            <w:tcW w:w="305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LON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CO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4001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6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5.50E-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654FC" w:rsidRPr="000863FF" w:rsidRDefault="006654FC" w:rsidP="00B173DB">
            <w:pPr>
              <w:jc w:val="center"/>
              <w:rPr>
                <w:szCs w:val="24"/>
              </w:rPr>
            </w:pPr>
            <w:r w:rsidRPr="000863FF">
              <w:rPr>
                <w:szCs w:val="24"/>
              </w:rPr>
              <w:t>0.550</w:t>
            </w:r>
          </w:p>
        </w:tc>
      </w:tr>
    </w:tbl>
    <w:p w:rsidR="00D27E2F" w:rsidRDefault="00D27E2F">
      <w:bookmarkStart w:id="0" w:name="_GoBack"/>
      <w:bookmarkEnd w:id="0"/>
    </w:p>
    <w:sectPr w:rsidR="00D27E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6D3"/>
    <w:rsid w:val="006654FC"/>
    <w:rsid w:val="00C066D3"/>
    <w:rsid w:val="00D2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1CB5D8-9922-45FD-BA97-F727762F3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54F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6654FC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6654FC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6654FC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6654FC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6654FC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6654FC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6654FC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6654FC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6654FC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654FC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6654F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6654FC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6654FC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6654FC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6654FC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6654FC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6654FC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6654FC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6654FC"/>
  </w:style>
  <w:style w:type="paragraph" w:customStyle="1" w:styleId="SMHeading">
    <w:name w:val="SM Heading"/>
    <w:basedOn w:val="Heading1"/>
    <w:qFormat/>
    <w:rsid w:val="006654FC"/>
  </w:style>
  <w:style w:type="paragraph" w:customStyle="1" w:styleId="SMSubheading">
    <w:name w:val="SM Subheading"/>
    <w:basedOn w:val="Normal"/>
    <w:qFormat/>
    <w:rsid w:val="006654FC"/>
    <w:rPr>
      <w:u w:val="words"/>
    </w:rPr>
  </w:style>
  <w:style w:type="paragraph" w:customStyle="1" w:styleId="SMText">
    <w:name w:val="SM Text"/>
    <w:basedOn w:val="Normal"/>
    <w:qFormat/>
    <w:rsid w:val="006654FC"/>
    <w:pPr>
      <w:ind w:firstLine="480"/>
    </w:pPr>
  </w:style>
  <w:style w:type="paragraph" w:customStyle="1" w:styleId="SMcaption">
    <w:name w:val="SM caption"/>
    <w:basedOn w:val="SMText"/>
    <w:qFormat/>
    <w:rsid w:val="006654FC"/>
    <w:pPr>
      <w:ind w:firstLine="0"/>
    </w:pPr>
  </w:style>
  <w:style w:type="paragraph" w:styleId="BalloonText">
    <w:name w:val="Balloon Text"/>
    <w:basedOn w:val="Normal"/>
    <w:link w:val="BalloonTextChar"/>
    <w:semiHidden/>
    <w:rsid w:val="006654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654FC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6654FC"/>
  </w:style>
  <w:style w:type="paragraph" w:styleId="BlockText">
    <w:name w:val="Block Text"/>
    <w:basedOn w:val="Normal"/>
    <w:semiHidden/>
    <w:rsid w:val="006654FC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6654FC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6654FC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6654F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6654FC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6654F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6654FC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6654FC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6654FC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6654F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6654FC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6654FC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6654FC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6654FC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6654FC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6654FC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6654FC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6654FC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6654FC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6654FC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semiHidden/>
    <w:rsid w:val="006654FC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6654F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65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654F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6654FC"/>
  </w:style>
  <w:style w:type="character" w:customStyle="1" w:styleId="DateChar">
    <w:name w:val="Date Char"/>
    <w:basedOn w:val="DefaultParagraphFont"/>
    <w:link w:val="Date"/>
    <w:semiHidden/>
    <w:rsid w:val="006654FC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6654FC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6654FC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6654FC"/>
  </w:style>
  <w:style w:type="character" w:customStyle="1" w:styleId="E-mailSignatureChar">
    <w:name w:val="E-mail Signature Char"/>
    <w:basedOn w:val="DefaultParagraphFont"/>
    <w:link w:val="E-mailSignature"/>
    <w:semiHidden/>
    <w:rsid w:val="006654FC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6654FC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6654FC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6654FC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6654FC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6654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6654FC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6654FC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654FC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semiHidden/>
    <w:rsid w:val="006654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6654FC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6654FC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6654FC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6654FC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6654FC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6654FC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6654FC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6654FC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6654FC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6654FC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6654FC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6654FC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6654FC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6654FC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6654FC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54FC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54FC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6654FC"/>
    <w:pPr>
      <w:ind w:left="360" w:hanging="360"/>
      <w:contextualSpacing/>
    </w:pPr>
  </w:style>
  <w:style w:type="paragraph" w:styleId="List2">
    <w:name w:val="List 2"/>
    <w:basedOn w:val="Normal"/>
    <w:semiHidden/>
    <w:rsid w:val="006654FC"/>
    <w:pPr>
      <w:ind w:left="720" w:hanging="360"/>
      <w:contextualSpacing/>
    </w:pPr>
  </w:style>
  <w:style w:type="paragraph" w:styleId="List3">
    <w:name w:val="List 3"/>
    <w:basedOn w:val="Normal"/>
    <w:semiHidden/>
    <w:rsid w:val="006654FC"/>
    <w:pPr>
      <w:ind w:left="1080" w:hanging="360"/>
      <w:contextualSpacing/>
    </w:pPr>
  </w:style>
  <w:style w:type="paragraph" w:styleId="List4">
    <w:name w:val="List 4"/>
    <w:basedOn w:val="Normal"/>
    <w:semiHidden/>
    <w:rsid w:val="006654FC"/>
    <w:pPr>
      <w:ind w:left="1440" w:hanging="360"/>
      <w:contextualSpacing/>
    </w:pPr>
  </w:style>
  <w:style w:type="paragraph" w:styleId="List5">
    <w:name w:val="List 5"/>
    <w:basedOn w:val="Normal"/>
    <w:semiHidden/>
    <w:rsid w:val="006654FC"/>
    <w:pPr>
      <w:ind w:left="1800" w:hanging="360"/>
      <w:contextualSpacing/>
    </w:pPr>
  </w:style>
  <w:style w:type="paragraph" w:styleId="ListBullet">
    <w:name w:val="List Bullet"/>
    <w:basedOn w:val="Normal"/>
    <w:semiHidden/>
    <w:rsid w:val="006654FC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6654FC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6654FC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6654FC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6654FC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6654FC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6654FC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6654FC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6654FC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6654FC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6654FC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6654FC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6654FC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6654FC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6654FC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6654FC"/>
    <w:pPr>
      <w:ind w:left="720"/>
    </w:pPr>
  </w:style>
  <w:style w:type="paragraph" w:styleId="MacroText">
    <w:name w:val="macro"/>
    <w:link w:val="MacroTextChar"/>
    <w:semiHidden/>
    <w:rsid w:val="006654F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6654FC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6654F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6654FC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6654F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semiHidden/>
    <w:rsid w:val="006654FC"/>
    <w:rPr>
      <w:szCs w:val="24"/>
    </w:rPr>
  </w:style>
  <w:style w:type="paragraph" w:styleId="NormalIndent">
    <w:name w:val="Normal Indent"/>
    <w:basedOn w:val="Normal"/>
    <w:semiHidden/>
    <w:rsid w:val="006654FC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6654FC"/>
  </w:style>
  <w:style w:type="character" w:customStyle="1" w:styleId="NoteHeadingChar">
    <w:name w:val="Note Heading Char"/>
    <w:basedOn w:val="DefaultParagraphFont"/>
    <w:link w:val="NoteHeading"/>
    <w:semiHidden/>
    <w:rsid w:val="006654FC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6654FC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6654FC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6654FC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6654FC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6654FC"/>
  </w:style>
  <w:style w:type="character" w:customStyle="1" w:styleId="SalutationChar">
    <w:name w:val="Salutation Char"/>
    <w:basedOn w:val="DefaultParagraphFont"/>
    <w:link w:val="Salutation"/>
    <w:semiHidden/>
    <w:rsid w:val="006654FC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6654FC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6654FC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6654FC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6654FC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6654FC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6654FC"/>
  </w:style>
  <w:style w:type="paragraph" w:styleId="Title">
    <w:name w:val="Title"/>
    <w:basedOn w:val="Normal"/>
    <w:next w:val="Normal"/>
    <w:link w:val="TitleChar"/>
    <w:qFormat/>
    <w:rsid w:val="006654FC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654FC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6654FC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6654FC"/>
  </w:style>
  <w:style w:type="paragraph" w:styleId="TOC2">
    <w:name w:val="toc 2"/>
    <w:basedOn w:val="Normal"/>
    <w:next w:val="Normal"/>
    <w:autoRedefine/>
    <w:semiHidden/>
    <w:rsid w:val="006654FC"/>
    <w:pPr>
      <w:ind w:left="240"/>
    </w:pPr>
  </w:style>
  <w:style w:type="paragraph" w:styleId="TOC3">
    <w:name w:val="toc 3"/>
    <w:basedOn w:val="Normal"/>
    <w:next w:val="Normal"/>
    <w:autoRedefine/>
    <w:semiHidden/>
    <w:rsid w:val="006654FC"/>
    <w:pPr>
      <w:ind w:left="480"/>
    </w:pPr>
  </w:style>
  <w:style w:type="paragraph" w:styleId="TOC4">
    <w:name w:val="toc 4"/>
    <w:basedOn w:val="Normal"/>
    <w:next w:val="Normal"/>
    <w:autoRedefine/>
    <w:semiHidden/>
    <w:rsid w:val="006654FC"/>
    <w:pPr>
      <w:ind w:left="720"/>
    </w:pPr>
  </w:style>
  <w:style w:type="paragraph" w:styleId="TOC5">
    <w:name w:val="toc 5"/>
    <w:basedOn w:val="Normal"/>
    <w:next w:val="Normal"/>
    <w:autoRedefine/>
    <w:semiHidden/>
    <w:rsid w:val="006654FC"/>
    <w:pPr>
      <w:ind w:left="960"/>
    </w:pPr>
  </w:style>
  <w:style w:type="paragraph" w:styleId="TOC6">
    <w:name w:val="toc 6"/>
    <w:basedOn w:val="Normal"/>
    <w:next w:val="Normal"/>
    <w:autoRedefine/>
    <w:semiHidden/>
    <w:rsid w:val="006654FC"/>
    <w:pPr>
      <w:ind w:left="1200"/>
    </w:pPr>
  </w:style>
  <w:style w:type="paragraph" w:styleId="TOC7">
    <w:name w:val="toc 7"/>
    <w:basedOn w:val="Normal"/>
    <w:next w:val="Normal"/>
    <w:autoRedefine/>
    <w:semiHidden/>
    <w:rsid w:val="006654FC"/>
    <w:pPr>
      <w:ind w:left="1440"/>
    </w:pPr>
  </w:style>
  <w:style w:type="paragraph" w:styleId="TOC8">
    <w:name w:val="toc 8"/>
    <w:basedOn w:val="Normal"/>
    <w:next w:val="Normal"/>
    <w:autoRedefine/>
    <w:semiHidden/>
    <w:rsid w:val="006654FC"/>
    <w:pPr>
      <w:ind w:left="1680"/>
    </w:pPr>
  </w:style>
  <w:style w:type="paragraph" w:styleId="TOC9">
    <w:name w:val="toc 9"/>
    <w:basedOn w:val="Normal"/>
    <w:next w:val="Normal"/>
    <w:autoRedefine/>
    <w:semiHidden/>
    <w:rsid w:val="006654FC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654FC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semiHidden/>
    <w:rsid w:val="006654FC"/>
    <w:rPr>
      <w:color w:val="0000FF"/>
      <w:u w:val="single"/>
    </w:rPr>
  </w:style>
  <w:style w:type="table" w:styleId="TableGrid">
    <w:name w:val="Table Grid"/>
    <w:basedOn w:val="TableNormal"/>
    <w:uiPriority w:val="39"/>
    <w:rsid w:val="006654F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6654FC"/>
    <w:pPr>
      <w:spacing w:after="160"/>
    </w:pPr>
    <w:rPr>
      <w:rFonts w:ascii="Calibri" w:eastAsia="Calibri" w:hAnsi="Calibri" w:cs="Arial"/>
      <w:noProof/>
      <w:sz w:val="22"/>
      <w:szCs w:val="22"/>
    </w:rPr>
  </w:style>
  <w:style w:type="character" w:customStyle="1" w:styleId="EndNoteBibliographyChar">
    <w:name w:val="EndNote Bibliography Char"/>
    <w:link w:val="EndNoteBibliography"/>
    <w:rsid w:val="006654FC"/>
    <w:rPr>
      <w:rFonts w:ascii="Calibri" w:eastAsia="Calibri" w:hAnsi="Calibri" w:cs="Arial"/>
      <w:noProof/>
    </w:rPr>
  </w:style>
  <w:style w:type="character" w:styleId="CommentReference">
    <w:name w:val="annotation reference"/>
    <w:basedOn w:val="DefaultParagraphFont"/>
    <w:semiHidden/>
    <w:unhideWhenUsed/>
    <w:rsid w:val="006654F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08</Words>
  <Characters>9739</Characters>
  <Application>Microsoft Office Word</Application>
  <DocSecurity>0</DocSecurity>
  <Lines>81</Lines>
  <Paragraphs>22</Paragraphs>
  <ScaleCrop>false</ScaleCrop>
  <Company>Yale University</Company>
  <LinksUpToDate>false</LinksUpToDate>
  <CharactersWithSpaces>11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Polimanti</dc:creator>
  <cp:keywords/>
  <dc:description/>
  <cp:lastModifiedBy>Renato Polimanti</cp:lastModifiedBy>
  <cp:revision>2</cp:revision>
  <dcterms:created xsi:type="dcterms:W3CDTF">2018-03-14T02:45:00Z</dcterms:created>
  <dcterms:modified xsi:type="dcterms:W3CDTF">2018-03-14T02:46:00Z</dcterms:modified>
</cp:coreProperties>
</file>